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9EF" w:rsidRPr="00FF39EF" w:rsidRDefault="00FF39EF" w:rsidP="00E675F3">
      <w:pPr>
        <w:tabs>
          <w:tab w:val="left" w:pos="1701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i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 xml:space="preserve">Table </w:t>
      </w:r>
      <w:r w:rsidR="008D00C9">
        <w:rPr>
          <w:rFonts w:ascii="Times New Roman" w:hAnsi="Times New Roman"/>
          <w:b/>
          <w:sz w:val="24"/>
          <w:szCs w:val="20"/>
        </w:rPr>
        <w:t>S1. Bioactive compounds from</w:t>
      </w:r>
      <w:r w:rsidR="00E675F3" w:rsidRPr="00200946">
        <w:rPr>
          <w:rFonts w:ascii="Times New Roman" w:hAnsi="Times New Roman"/>
          <w:b/>
          <w:sz w:val="24"/>
          <w:szCs w:val="20"/>
        </w:rPr>
        <w:t xml:space="preserve"> </w:t>
      </w:r>
      <w:r w:rsidR="008D00C9">
        <w:rPr>
          <w:rFonts w:ascii="Times New Roman" w:hAnsi="Times New Roman"/>
          <w:b/>
          <w:sz w:val="24"/>
          <w:szCs w:val="20"/>
        </w:rPr>
        <w:t xml:space="preserve">the </w:t>
      </w:r>
      <w:r w:rsidR="00E675F3" w:rsidRPr="00200946">
        <w:rPr>
          <w:rFonts w:ascii="Times New Roman" w:hAnsi="Times New Roman"/>
          <w:b/>
          <w:i/>
          <w:sz w:val="24"/>
          <w:szCs w:val="20"/>
        </w:rPr>
        <w:t>n</w:t>
      </w:r>
      <w:r w:rsidR="00E675F3" w:rsidRPr="00200946">
        <w:rPr>
          <w:rFonts w:ascii="Times New Roman" w:hAnsi="Times New Roman"/>
          <w:b/>
          <w:sz w:val="24"/>
          <w:szCs w:val="20"/>
        </w:rPr>
        <w:t xml:space="preserve">-hexane </w:t>
      </w:r>
      <w:r>
        <w:rPr>
          <w:rFonts w:ascii="Times New Roman" w:hAnsi="Times New Roman"/>
          <w:b/>
          <w:sz w:val="24"/>
          <w:szCs w:val="20"/>
        </w:rPr>
        <w:t xml:space="preserve">root </w:t>
      </w:r>
      <w:r w:rsidR="00E675F3" w:rsidRPr="00200946">
        <w:rPr>
          <w:rFonts w:ascii="Times New Roman" w:hAnsi="Times New Roman"/>
          <w:b/>
          <w:sz w:val="24"/>
          <w:szCs w:val="20"/>
        </w:rPr>
        <w:t xml:space="preserve">extract of </w:t>
      </w:r>
      <w:r w:rsidR="00E675F3" w:rsidRPr="00200946">
        <w:rPr>
          <w:rFonts w:ascii="Times New Roman" w:hAnsi="Times New Roman"/>
          <w:b/>
          <w:i/>
          <w:sz w:val="24"/>
          <w:szCs w:val="20"/>
        </w:rPr>
        <w:t>Skimmia anquetilia</w:t>
      </w:r>
    </w:p>
    <w:tbl>
      <w:tblPr>
        <w:tblpPr w:leftFromText="180" w:rightFromText="180" w:vertAnchor="text" w:tblpY="1"/>
        <w:tblOverlap w:val="never"/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12"/>
        <w:gridCol w:w="2740"/>
        <w:gridCol w:w="1134"/>
        <w:gridCol w:w="1276"/>
        <w:gridCol w:w="709"/>
        <w:gridCol w:w="1134"/>
        <w:gridCol w:w="1417"/>
      </w:tblGrid>
      <w:tr w:rsidR="00E675F3" w:rsidRPr="00200946" w:rsidTr="008D00C9">
        <w:trPr>
          <w:trHeight w:val="720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00946">
              <w:rPr>
                <w:rFonts w:ascii="Times New Roman" w:hAnsi="Times New Roman"/>
                <w:b/>
                <w:sz w:val="20"/>
                <w:szCs w:val="20"/>
              </w:rPr>
              <w:t xml:space="preserve">S. No. </w:t>
            </w: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00946">
              <w:rPr>
                <w:rFonts w:ascii="Times New Roman" w:hAnsi="Times New Roman"/>
                <w:b/>
                <w:sz w:val="20"/>
                <w:szCs w:val="20"/>
              </w:rPr>
              <w:t xml:space="preserve">Compounds 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00946">
              <w:rPr>
                <w:rFonts w:ascii="Times New Roman" w:hAnsi="Times New Roman"/>
                <w:b/>
                <w:sz w:val="20"/>
                <w:szCs w:val="20"/>
              </w:rPr>
              <w:t>Retention time (min)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00946">
              <w:rPr>
                <w:rFonts w:ascii="Times New Roman" w:hAnsi="Times New Roman"/>
                <w:b/>
                <w:sz w:val="20"/>
                <w:szCs w:val="20"/>
              </w:rPr>
              <w:t>CAS Number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00946">
              <w:rPr>
                <w:rFonts w:ascii="Times New Roman" w:hAnsi="Times New Roman"/>
                <w:b/>
                <w:sz w:val="20"/>
                <w:szCs w:val="20"/>
              </w:rPr>
              <w:t>Peak Area (%)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00946">
              <w:rPr>
                <w:rFonts w:ascii="Times New Roman" w:hAnsi="Times New Roman"/>
                <w:b/>
                <w:sz w:val="20"/>
                <w:szCs w:val="20"/>
              </w:rPr>
              <w:t>Molecular weight (g/mol)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00946">
              <w:rPr>
                <w:rFonts w:ascii="Times New Roman" w:hAnsi="Times New Roman"/>
                <w:b/>
                <w:sz w:val="20"/>
                <w:szCs w:val="20"/>
              </w:rPr>
              <w:t>Chemical formula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Butane, 2,2,3-trimethyl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.136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464-06-2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00.2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7</w:t>
            </w: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6</w:t>
            </w:r>
          </w:p>
        </w:tc>
      </w:tr>
      <w:tr w:rsidR="00E675F3" w:rsidRPr="00200946" w:rsidTr="008D00C9">
        <w:trPr>
          <w:trHeight w:val="144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yclopropane, 1-ethyl-2-methyl-,</w:t>
            </w:r>
            <w:r w:rsidR="008D00C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00946">
              <w:rPr>
                <w:rFonts w:ascii="Times New Roman" w:hAnsi="Times New Roman"/>
                <w:i/>
                <w:sz w:val="20"/>
                <w:szCs w:val="20"/>
              </w:rPr>
              <w:t>cis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.325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9781-68-1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3.91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84.16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yclohexa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.541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10-82-7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84.16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-propenoic acid, butyl ester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5.143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41-32-2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28.16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7</w:t>
            </w: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2</w:t>
            </w: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</w:t>
            </w: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Pentanoic acid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6.449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09-52-4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02.13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O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pStyle w:val="Heading1"/>
              <w:shd w:val="clear" w:color="auto" w:fill="FFFFFF"/>
              <w:spacing w:before="0"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pacing w:val="-8"/>
                <w:sz w:val="20"/>
                <w:szCs w:val="20"/>
              </w:rPr>
            </w:pPr>
            <w:r w:rsidRPr="002009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, 6-octadien-3-ol, 3,7-</w:t>
            </w:r>
            <w:r w:rsidRPr="00200946">
              <w:rPr>
                <w:rFonts w:ascii="Times New Roman" w:hAnsi="Times New Roman" w:cs="Times New Roman"/>
                <w:b w:val="0"/>
                <w:color w:val="auto"/>
                <w:spacing w:val="-8"/>
                <w:sz w:val="20"/>
                <w:szCs w:val="20"/>
              </w:rPr>
              <w:t>dimethyl-, format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1.324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15-99-1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82.25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8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O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, 4-decadienal, (E, Z)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1.466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5152-83-4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52.23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E675F3" w:rsidRPr="00200946" w:rsidTr="008D00C9">
        <w:trPr>
          <w:trHeight w:val="356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hyperlink r:id="rId7" w:tgtFrame="_blank" w:history="1"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Benzene,1-methyl-4-(2-propenyl)-</w:t>
              </w:r>
            </w:hyperlink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1.547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3333-13-9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32.20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Geranyl acetat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2.313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05-87-3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96.28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O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3-methoxy-4-hydroxy mandelonitril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2.622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79.17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9</w:t>
            </w: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9</w:t>
            </w: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NO</w:t>
            </w: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3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yclohexane, 1-(1-propynyl)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3.129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655-05-6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20.19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w w:val="105"/>
                <w:sz w:val="20"/>
                <w:szCs w:val="20"/>
              </w:rPr>
              <w:t>(E)-ß-famese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3.302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8794-84-8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04.35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4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3,4-nonadien-6-yne, 5-ethyl-3-methyl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3.462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61227-88-1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 xml:space="preserve">162.28 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8</w:t>
            </w:r>
          </w:p>
        </w:tc>
      </w:tr>
      <w:tr w:rsidR="00E675F3" w:rsidRPr="00200946" w:rsidTr="008D00C9">
        <w:trPr>
          <w:trHeight w:val="376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w w:val="105"/>
                <w:sz w:val="20"/>
                <w:szCs w:val="20"/>
              </w:rPr>
              <w:t xml:space="preserve"> (Z,Z)-a-farnese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3.853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04.35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hyperlink r:id="rId8" w:anchor="query=C15H24" w:tooltip="Find all compounds that have this formula" w:history="1"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shd w:val="clear" w:color="auto" w:fill="FFFFFF"/>
                </w:rPr>
                <w:t>C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shd w:val="clear" w:color="auto" w:fill="FFFFFF"/>
                  <w:vertAlign w:val="subscript"/>
                </w:rPr>
                <w:t>15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shd w:val="clear" w:color="auto" w:fill="FFFFFF"/>
                </w:rPr>
                <w:t>H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shd w:val="clear" w:color="auto" w:fill="FFFFFF"/>
                  <w:vertAlign w:val="subscript"/>
                </w:rPr>
                <w:t>24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3-heptyne, 5-methyl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3.989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61228-09-9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10.19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-phenyl-5,6-dihydro-1,4-oxathii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4.190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41803-45-6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8.25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9" w:anchor="query=C10H10OS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S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,2-pentadiene, 4-methoxy-4-methyl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4.561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49833-91-2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112.17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10" w:anchor="query=C7H12O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7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</w:p>
        </w:tc>
      </w:tr>
      <w:tr w:rsidR="00E675F3" w:rsidRPr="00200946" w:rsidTr="008D00C9">
        <w:trPr>
          <w:trHeight w:val="212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trans-nerolidyl format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4.625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50.38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hyperlink r:id="rId11" w:anchor="query=C16H26O2" w:tooltip="Find all compounds that have this formula" w:history="1"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</w:rPr>
                <w:t>C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vertAlign w:val="subscript"/>
                </w:rPr>
                <w:t>16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</w:rPr>
                <w:t>H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vertAlign w:val="subscript"/>
                </w:rPr>
                <w:t>26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</w:rPr>
                <w:t>O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vertAlign w:val="subscript"/>
                </w:rPr>
                <w:t>2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-phenyl-1,4-nonanedio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4.690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17937-13-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32.31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Malic acid, dipropyl ester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4.880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587-17-3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8.25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2" w:anchor="query=C10H18O5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8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(E)-1-methyl-4-(6-methylhept-5-en-2-ylidene) cyclohex-1-e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5.000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53585-13-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204.35</w:t>
            </w:r>
          </w:p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13" w:anchor="query=C15H24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4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-hexyl-1-nitrocyclohexa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5.357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18252-09-8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 xml:space="preserve">213.32 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NO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,3-diphenylbuta-1,2-die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6.105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53544-89-1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206.28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14" w:anchor="query=C16H14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6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3,5-dimethoxy-7-methylnaphthalene-2-ol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6.302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75628-97-6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8.25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5" w:anchor="query=C13H14O3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3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-methyl-3-(3-methyl-but-2-enyl)-2-(4-methyl-pent-3-enyl)-oxeta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6.431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2.37</w:t>
            </w:r>
          </w:p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6" w:anchor="query=C15H26O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6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Tetradecanoic acid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6.799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544-63-8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28.37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8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O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-quinolinecarboxylic acid, 4,6-dihydroxy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7.084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3778-29-8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05.17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17" w:anchor="query=C10H7NO4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7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N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 xml:space="preserve">Ambrial 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7.533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3243-36-5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34.37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E675F3" w:rsidRPr="00200946" w:rsidTr="008D00C9">
        <w:trPr>
          <w:trHeight w:val="683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,3,3-trimethyl-2-hydroxymethyl-3,3-dimethyl-4-(3-methylbut-2-enyl)-cyclohexe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7.666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 xml:space="preserve">222.37 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w w:val="105"/>
                <w:sz w:val="20"/>
                <w:szCs w:val="20"/>
              </w:rPr>
              <w:t>benzo[1,2-b:4,3-b']difuran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7.754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10-79-7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8.15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18" w:anchor="query=C10H6O2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6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Pentadecanoic acid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7.836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002-84-2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42.39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30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O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Benzoic acid, 3-fluoro-,2-oxo-2-phenylethyl ester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7.945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55153-23-6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8.24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9" w:anchor="query=C15H11FO3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1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F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yclohexanol, 4-ethenyl-4-methyl-3-(1-methylethenyl)-, (1a,3a,4)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8.064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56298-45-4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80.29</w:t>
            </w:r>
          </w:p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0" w:anchor="query=C12H20O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0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Z-2-dodecenol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8.224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69064-36-4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84.31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4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E675F3" w:rsidRPr="00200946" w:rsidTr="008D00C9">
        <w:trPr>
          <w:trHeight w:val="362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Tetradecanoic acid, 10, 13-dimethyl-, methyl ester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8.489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67650-23-7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70.45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34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O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-hexyl-2-nitrocyclohexa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8.758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18252-04-3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4.35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 xml:space="preserve">213.32 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NO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675F3" w:rsidRPr="00200946" w:rsidTr="008D00C9">
        <w:trPr>
          <w:trHeight w:val="210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-hexadecanoic acid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9.004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57-10-3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3.41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56.42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32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O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675F3" w:rsidRPr="00200946" w:rsidTr="008D00C9">
        <w:trPr>
          <w:trHeight w:val="244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Dihydro-</w:t>
            </w:r>
            <w:r w:rsidRPr="00200946">
              <w:rPr>
                <w:rFonts w:ascii="Times New Roman" w:hAnsi="Times New Roman"/>
                <w:i/>
                <w:sz w:val="20"/>
                <w:szCs w:val="20"/>
              </w:rPr>
              <w:t>cis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-a-copaene-8-ol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9.303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58569-27-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22.36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R-acetoxymethyl-1,3,3-trimethyl-4t-(3-methyl-2-buten-1-yl)-1t-cyclohexanol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9.537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82.4 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hyperlink r:id="rId21" w:anchor="query=C17H30O3" w:tooltip="Find all compounds that have this formula" w:history="1"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shd w:val="clear" w:color="auto" w:fill="FFFFFF"/>
                </w:rPr>
                <w:t>C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shd w:val="clear" w:color="auto" w:fill="FFFFFF"/>
                  <w:vertAlign w:val="subscript"/>
                </w:rPr>
                <w:t>17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shd w:val="clear" w:color="auto" w:fill="FFFFFF"/>
                </w:rPr>
                <w:t>H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shd w:val="clear" w:color="auto" w:fill="FFFFFF"/>
                  <w:vertAlign w:val="subscript"/>
                </w:rPr>
                <w:t>30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shd w:val="clear" w:color="auto" w:fill="FFFFFF"/>
                </w:rPr>
                <w:t>O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shd w:val="clear" w:color="auto" w:fill="FFFFFF"/>
                  <w:vertAlign w:val="subscript"/>
                </w:rPr>
                <w:t>3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hyperlink r:id="rId22" w:history="1"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shd w:val="clear" w:color="auto" w:fill="FFFFFF"/>
                </w:rPr>
                <w:t>8a(2H)-phenanthrenol, 7-ethenyldodecahydro-1,1,4a,7-tetramethyl-, acetate, [4as-(4a. alpha.,4b. beta.,7. beta.,8a. alpha., 10a.beta.)]-</w:t>
              </w:r>
            </w:hyperlink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9.622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41756-14-3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7.30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32.5</w:t>
            </w:r>
          </w:p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3" w:anchor="query=C22H36O2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2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6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75F3" w:rsidRPr="00200946" w:rsidTr="008D00C9">
        <w:trPr>
          <w:trHeight w:val="344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w w:val="105"/>
                <w:sz w:val="20"/>
                <w:szCs w:val="20"/>
              </w:rPr>
              <w:t>l-alanine, N-(3-trifluoromethylbenzoyl)-, hexyl ester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9.842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4.02</w:t>
            </w:r>
          </w:p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45.36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4" w:anchor="query=C17H22F3NO3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7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2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F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N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,6,10,14-hexadecatetraenoic acid, 3,7,11,15-tetramethyl-9-(phenylsulfonyl)-, methyl ester, (E,E,E)- (9CI)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9.992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74367-17-2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58.7</w:t>
            </w:r>
          </w:p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25" w:anchor="query=C27H38O4S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7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8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S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7H-furo[3,2-g][1] benzopyran-7-one, 4-methoxy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0.108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484-20-8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.82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16.18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O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Phenanthrene, 9, 10-diethyl-3,6-dimethoxy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0.220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5025-38-7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294.4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26" w:anchor="query=C20H22O2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0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2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,2-pentanediol,5-(6-bromodecahydro-2-hydroxy-2,5,5a,8a-tetramethyl-1-naphthalenyl)-3-methylene-, 1,2-diacetat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0.288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15346-29-7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87.5</w:t>
            </w:r>
          </w:p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7" w:anchor="query=C24H39BrO5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4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9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Br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Butyl isobutyl isobutal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0.384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02.33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28" w:anchor="query=C12H26O2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6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E675F3" w:rsidRPr="00200946" w:rsidTr="008D00C9">
        <w:trPr>
          <w:trHeight w:val="181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5, 10-pentadecadien-1-ol, (Z,Z)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0.821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64275-51-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33.94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4.38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29" w:anchor="query=C15H28O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8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5, 10-pentadecandiyn-1-ol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1.326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64275-50-9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0.35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0" w:anchor="query=C15H24O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4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,3-dihydro-2-ethyl-1H-cyclopenta[b]quinoxali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1.421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09682-73-7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8.26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31" w:anchor="query=C13H14N2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3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N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w w:val="105"/>
                <w:sz w:val="20"/>
                <w:szCs w:val="20"/>
              </w:rPr>
              <w:t>2,2,3,3,4,4-hexamethyltetrahydrofuran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1.537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56.26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7H-furo[3,2-g][1] benzopyran-7-one,4,9-dimethoxy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1.713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482-27-9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46.21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O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N-methyl-2-tert, -butoxycarbonylazetidi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1.788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51764-31-9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1.24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2" w:anchor="query=C9H17NO2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9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7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N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trans-4-tert-butylcycloheptanol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1.928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6221-53-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0.29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33" w:anchor="query=C11H22O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1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2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E675F3" w:rsidRPr="00200946" w:rsidTr="008D00C9">
        <w:trPr>
          <w:trHeight w:val="447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-methyl-4-isopropyl-cyclohexyl 2-hydroperfluorobutanoat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1.992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334,3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4" w:anchor="query=C14H20F6O2" w:tooltip="Find all compounds that have this formula" w:history="1">
              <w:r w:rsidR="00E675F3" w:rsidRPr="0020094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E675F3" w:rsidRPr="0020094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14</w:t>
              </w:r>
              <w:r w:rsidR="00E675F3" w:rsidRPr="0020094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E675F3" w:rsidRPr="0020094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0</w:t>
              </w:r>
              <w:r w:rsidR="00E675F3" w:rsidRPr="0020094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F</w:t>
              </w:r>
              <w:r w:rsidR="00E675F3" w:rsidRPr="0020094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6</w:t>
              </w:r>
              <w:r w:rsidR="00E675F3" w:rsidRPr="0020094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O</w:t>
              </w:r>
              <w:r w:rsidR="00E675F3" w:rsidRPr="0020094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,6,10-dedecatrien-1-ol,3,7,11-trimethyl-9-(phenylsulfonyl)-,(E,E)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2.077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57683-67-7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362.5</w:t>
            </w:r>
          </w:p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5" w:anchor="query=C21H30O3S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1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0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S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i/>
                <w:sz w:val="20"/>
                <w:szCs w:val="20"/>
              </w:rPr>
              <w:t>cis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,</w:t>
            </w:r>
            <w:r w:rsidRPr="00200946">
              <w:rPr>
                <w:rFonts w:ascii="Times New Roman" w:hAnsi="Times New Roman"/>
                <w:i/>
                <w:sz w:val="20"/>
                <w:szCs w:val="20"/>
              </w:rPr>
              <w:t>cis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 xml:space="preserve">- and </w:t>
            </w:r>
            <w:r w:rsidRPr="00200946">
              <w:rPr>
                <w:rFonts w:ascii="Times New Roman" w:hAnsi="Times New Roman"/>
                <w:i/>
                <w:sz w:val="20"/>
                <w:szCs w:val="20"/>
              </w:rPr>
              <w:t>cis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,trans-1,9-dimethylspiro[4.5]deca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2.173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66.30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Isoauraptene</w:t>
            </w: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2.387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088-17-1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0.27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36" w:anchor="query=C15H16O4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6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Heptanes, 3,4,5-trimethyl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2.604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0278-89-1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42.28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7" w:anchor="query=C10H22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2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(2-thiophen-2-yl-vinylcarbonyl)-4-methoxy-benze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2.710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244.31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8" w:anchor="query=C14H12O2S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S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 xml:space="preserve">Methyl </w:t>
            </w:r>
            <w:r w:rsidRPr="00200946">
              <w:rPr>
                <w:rFonts w:ascii="Times New Roman" w:hAnsi="Times New Roman"/>
                <w:i/>
                <w:sz w:val="20"/>
                <w:szCs w:val="20"/>
              </w:rPr>
              <w:t>cis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-cinnamat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2.788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9713-73-6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2.18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9" w:anchor="query=C10H10O2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-formyl-2,2,6-trimethyl-3-cis-(3-methylbut-2-enyl)-5-cyclohexe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2.873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0.35</w:t>
            </w:r>
          </w:p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  <w:hyperlink r:id="rId40" w:anchor="query=C15H24O" w:history="1">
              <w:r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4</w:t>
              </w:r>
              <w:r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 xml:space="preserve">Eicosanal 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3.013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400-66-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96.5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41" w:anchor="query=C20H40O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0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0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</w:p>
        </w:tc>
      </w:tr>
      <w:tr w:rsidR="00E675F3" w:rsidRPr="00200946" w:rsidTr="008D00C9">
        <w:trPr>
          <w:trHeight w:val="223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Photocitral B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3.188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6040-45-5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52.23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7H-furo(3,2-g)(1)benzopyran-7-one, 9-(2,3-epoxy-3-methylbut)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3.421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880-49-1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6.28</w:t>
            </w:r>
          </w:p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42" w:anchor="query=C16H14O5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6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,6,10,14-tetramethylpentadecan-6-ol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3.679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04000-14-8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4.5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43" w:anchor="query=C19H40O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9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0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,2-dimethyl-propyl 2,2-dimethyl-propanesulfinyl Sulfo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4.002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82360-14-3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4.4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44" w:anchor="query=C10H22O3S2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2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S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 xml:space="preserve">Pabulenol 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4.108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55297-82-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86.28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hyperlink r:id="rId45" w:history="1"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</w:rPr>
                <w:t>C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vertAlign w:val="subscript"/>
                </w:rPr>
                <w:t>16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</w:rPr>
                <w:t>H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vertAlign w:val="subscript"/>
                </w:rPr>
                <w:t>14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</w:rPr>
                <w:t>O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vertAlign w:val="subscript"/>
                </w:rPr>
                <w:t>5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Octadecane, 2-methyl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4.305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560-88-9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8.5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46" w:anchor="query=C19H40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9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0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Nonacos-1-e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4.390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8835-35-3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400.72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52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 xml:space="preserve">Tetracosanal 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4.587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57866-08-7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52.6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47" w:anchor="query=C24H48O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4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8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H-1-benzopyran-2-one, 7-[(3,7-dimethyl-2,6-octadienyl) oxy]-, (E)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4.710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495-02-3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98.4</w:t>
            </w:r>
          </w:p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48" w:anchor="query=C19H22O3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9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2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0-heneicosene (c,t)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5.046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95008-11-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294.6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49" w:anchor="query=C21H42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1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2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Methyl (2R, 3R, 4S)-3-(tert-butyldimethylsilyloxy)-2,4-dimethylhexanoat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5.176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88.21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50" w:anchor="query=C15H13N3O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2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Si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E675F3" w:rsidRPr="00200946" w:rsidTr="008D00C9">
        <w:trPr>
          <w:trHeight w:val="332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(Z)-3,7-dimethylocta-2,6-dien-1-yl palmitat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5.347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22569-17-9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392.65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48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O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675F3" w:rsidRPr="00200946" w:rsidTr="008D00C9">
        <w:trPr>
          <w:trHeight w:val="412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Ethanone, 1,1’-(6-methoxy-2,5-benzofurandiyl) bis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5.597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3840-15-5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32.23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51" w:anchor="query=C13H12O4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3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H-1,3,4-benzotriazepin-2-one, 1,3-dihydro-7-methyl-5-phenyl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5.754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855-57-4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1.28</w:t>
            </w:r>
          </w:p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52" w:anchor="query=C15H13N3O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3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N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 xml:space="preserve">Squalene 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6.060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11-02-4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3.59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 xml:space="preserve">410.72 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30</w:t>
            </w:r>
            <w:r w:rsidRPr="00200946">
              <w:rPr>
                <w:rFonts w:ascii="Times New Roman" w:hAnsi="Times New Roman"/>
                <w:sz w:val="20"/>
                <w:szCs w:val="20"/>
              </w:rPr>
              <w:t>H</w:t>
            </w:r>
            <w:r w:rsidRPr="00200946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3-buten-2-ol, 4-(2,2,6-trimethyl-7-oxabicyclo [4.1.0]hept-1-yl)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6.305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51138-08-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210.31</w:t>
            </w:r>
          </w:p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53" w:anchor="query=C13H22O2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3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2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Octadecane, 2-methyl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6.468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560-88-9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8.5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54" w:anchor="query=C19H40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9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0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-methylene-2b-hydroxymethyl-3,3-dimethyl-4b-(3-methylbut-2-enyl)-cyclohexan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6.625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2.37</w:t>
            </w:r>
          </w:p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55" w:anchor="query=C15H26O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6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 xml:space="preserve">(9Z,12Z) -(E)-3,7-dimethylocta-2,6-dien-1-yl-octadeca-9,12-dienoate 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6.733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416.7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56" w:anchor="query=C28H48O2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8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8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yclohexane, 1,5,5-trimethyl-6-(2-propenylidene)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7.750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56248-17-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162.27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57" w:anchor="query=C12H18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8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Borane, diethyl(decyloxy)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8.121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26.21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hyperlink r:id="rId58" w:anchor="query=C14H31BO" w:tooltip="Find all compounds that have this formula" w:history="1"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</w:rPr>
                <w:t>C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vertAlign w:val="subscript"/>
                </w:rPr>
                <w:t>14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</w:rPr>
                <w:t>H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  <w:vertAlign w:val="subscript"/>
                </w:rPr>
                <w:t>31</w:t>
              </w:r>
              <w:r w:rsidR="00E675F3" w:rsidRPr="00200946">
                <w:rPr>
                  <w:rStyle w:val="Strong"/>
                  <w:rFonts w:ascii="Times New Roman" w:hAnsi="Times New Roman"/>
                  <w:b w:val="0"/>
                  <w:sz w:val="20"/>
                  <w:szCs w:val="20"/>
                </w:rPr>
                <w:t>BO</w:t>
              </w:r>
            </w:hyperlink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Benzene, 1,3,5-trimethyl-2-(1,2-propdienyl)-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8.386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9555-07-5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8.24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  <w:hyperlink r:id="rId59" w:anchor="query=C12H14" w:history="1">
              <w:r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</w:hyperlink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Clionasterol acetat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8.601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4651-54-1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456.7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60" w:anchor="query=C31H52O2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1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2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dl-α-tocopherol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8.733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0191-41-0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30.7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61" w:anchor="query=C29H50O2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9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0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(2E,6E)-3,7,11-trimethyldodeca-2,6,10-trien-1-yl-dodecanoate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29.281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78368-58-8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404.67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62" w:anchor="query=C29H50O2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7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8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E675F3" w:rsidRPr="00200946" w:rsidTr="008D00C9">
        <w:trPr>
          <w:trHeight w:val="125"/>
        </w:trPr>
        <w:tc>
          <w:tcPr>
            <w:tcW w:w="912" w:type="dxa"/>
            <w:shd w:val="clear" w:color="auto" w:fill="auto"/>
          </w:tcPr>
          <w:p w:rsidR="00E675F3" w:rsidRPr="00200946" w:rsidRDefault="00E675F3" w:rsidP="00C53034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 xml:space="preserve">Campesterol 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30.070</w:t>
            </w:r>
          </w:p>
        </w:tc>
        <w:tc>
          <w:tcPr>
            <w:tcW w:w="1276" w:type="dxa"/>
            <w:shd w:val="clear" w:color="auto" w:fill="auto"/>
          </w:tcPr>
          <w:p w:rsidR="00E675F3" w:rsidRPr="00200946" w:rsidRDefault="00E675F3" w:rsidP="00C5303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474-62-4</w:t>
            </w:r>
          </w:p>
        </w:tc>
        <w:tc>
          <w:tcPr>
            <w:tcW w:w="709" w:type="dxa"/>
            <w:shd w:val="clear" w:color="auto" w:fill="auto"/>
          </w:tcPr>
          <w:p w:rsidR="00E675F3" w:rsidRPr="00200946" w:rsidRDefault="00E675F3" w:rsidP="00C530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0946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34" w:type="dxa"/>
            <w:shd w:val="clear" w:color="auto" w:fill="auto"/>
          </w:tcPr>
          <w:p w:rsidR="00E675F3" w:rsidRPr="00200946" w:rsidRDefault="00E675F3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00.7</w:t>
            </w:r>
          </w:p>
        </w:tc>
        <w:tc>
          <w:tcPr>
            <w:tcW w:w="1417" w:type="dxa"/>
            <w:shd w:val="clear" w:color="auto" w:fill="auto"/>
          </w:tcPr>
          <w:p w:rsidR="00E675F3" w:rsidRPr="00200946" w:rsidRDefault="00176CDD" w:rsidP="00C53034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63" w:anchor="query=C28H48O" w:history="1"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8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8</w:t>
              </w:r>
              <w:r w:rsidR="00E675F3" w:rsidRPr="00200946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E675F3" w:rsidRPr="00200946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</w:tbl>
    <w:p w:rsidR="00E675F3" w:rsidRPr="00200946" w:rsidRDefault="00E675F3" w:rsidP="00E675F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  <w:r w:rsidRPr="00200946">
        <w:rPr>
          <w:rFonts w:ascii="Times New Roman" w:hAnsi="Times New Roman"/>
          <w:b/>
          <w:sz w:val="20"/>
          <w:szCs w:val="20"/>
        </w:rPr>
        <w:br w:type="textWrapping" w:clear="all"/>
      </w:r>
    </w:p>
    <w:p w:rsidR="00936974" w:rsidRPr="00200946" w:rsidRDefault="00936974" w:rsidP="00E675F3">
      <w:pPr>
        <w:rPr>
          <w:rFonts w:ascii="Times New Roman" w:hAnsi="Times New Roman"/>
          <w:szCs w:val="24"/>
        </w:rPr>
      </w:pPr>
    </w:p>
    <w:sectPr w:rsidR="00936974" w:rsidRPr="00200946" w:rsidSect="00C07AFD">
      <w:footerReference w:type="default" r:id="rId6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1BB0" w:rsidRDefault="00221BB0" w:rsidP="00567241">
      <w:pPr>
        <w:spacing w:after="0" w:line="240" w:lineRule="auto"/>
      </w:pPr>
      <w:r>
        <w:separator/>
      </w:r>
    </w:p>
  </w:endnote>
  <w:endnote w:type="continuationSeparator" w:id="1">
    <w:p w:rsidR="00221BB0" w:rsidRDefault="00221BB0" w:rsidP="00567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 LT Std">
    <w:altName w:val="Helvetica Neue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69448"/>
      <w:docPartObj>
        <w:docPartGallery w:val="Page Numbers (Bottom of Page)"/>
        <w:docPartUnique/>
      </w:docPartObj>
    </w:sdtPr>
    <w:sdtContent>
      <w:p w:rsidR="003B58DA" w:rsidRDefault="00176CDD">
        <w:pPr>
          <w:pStyle w:val="Footer"/>
          <w:jc w:val="right"/>
        </w:pPr>
        <w:r>
          <w:fldChar w:fldCharType="begin"/>
        </w:r>
        <w:r w:rsidR="00C515E7">
          <w:instrText xml:space="preserve"> PAGE   \* MERGEFORMAT </w:instrText>
        </w:r>
        <w:r>
          <w:fldChar w:fldCharType="separate"/>
        </w:r>
        <w:r w:rsidR="008D00C9">
          <w:rPr>
            <w:noProof/>
          </w:rPr>
          <w:t>1</w:t>
        </w:r>
        <w:r>
          <w:fldChar w:fldCharType="end"/>
        </w:r>
      </w:p>
    </w:sdtContent>
  </w:sdt>
  <w:p w:rsidR="003B58DA" w:rsidRDefault="00221BB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1BB0" w:rsidRDefault="00221BB0" w:rsidP="00567241">
      <w:pPr>
        <w:spacing w:after="0" w:line="240" w:lineRule="auto"/>
      </w:pPr>
      <w:r>
        <w:separator/>
      </w:r>
    </w:p>
  </w:footnote>
  <w:footnote w:type="continuationSeparator" w:id="1">
    <w:p w:rsidR="00221BB0" w:rsidRDefault="00221BB0" w:rsidP="005672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5D213F"/>
    <w:multiLevelType w:val="hybridMultilevel"/>
    <w:tmpl w:val="A058FA1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DF0C615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FC7DD2"/>
    <w:multiLevelType w:val="hybridMultilevel"/>
    <w:tmpl w:val="4CF83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D706A5"/>
    <w:multiLevelType w:val="hybridMultilevel"/>
    <w:tmpl w:val="BB5EA74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E7607C"/>
    <w:multiLevelType w:val="hybridMultilevel"/>
    <w:tmpl w:val="2160B89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3A2BDD"/>
    <w:multiLevelType w:val="multilevel"/>
    <w:tmpl w:val="283603F8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auto"/>
      </w:rPr>
    </w:lvl>
  </w:abstractNum>
  <w:abstractNum w:abstractNumId="5">
    <w:nsid w:val="0D3E2A00"/>
    <w:multiLevelType w:val="hybridMultilevel"/>
    <w:tmpl w:val="A058FA1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DF0C615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631035"/>
    <w:multiLevelType w:val="multilevel"/>
    <w:tmpl w:val="E5048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4DB450E"/>
    <w:multiLevelType w:val="hybridMultilevel"/>
    <w:tmpl w:val="A6720CE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731923"/>
    <w:multiLevelType w:val="hybridMultilevel"/>
    <w:tmpl w:val="FE1653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22049A"/>
    <w:multiLevelType w:val="hybridMultilevel"/>
    <w:tmpl w:val="A33A811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E83C28"/>
    <w:multiLevelType w:val="multilevel"/>
    <w:tmpl w:val="3AC05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41F7999"/>
    <w:multiLevelType w:val="multilevel"/>
    <w:tmpl w:val="732A8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9D502D2"/>
    <w:multiLevelType w:val="multilevel"/>
    <w:tmpl w:val="B5922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B2E4CB0"/>
    <w:multiLevelType w:val="multilevel"/>
    <w:tmpl w:val="8B441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0F90B91"/>
    <w:multiLevelType w:val="hybridMultilevel"/>
    <w:tmpl w:val="E672397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2837D33"/>
    <w:multiLevelType w:val="hybridMultilevel"/>
    <w:tmpl w:val="B8AAF4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5A19C0"/>
    <w:multiLevelType w:val="multilevel"/>
    <w:tmpl w:val="34D66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B100E57"/>
    <w:multiLevelType w:val="hybridMultilevel"/>
    <w:tmpl w:val="EBACA37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6E6ABA"/>
    <w:multiLevelType w:val="multilevel"/>
    <w:tmpl w:val="7890A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3431224"/>
    <w:multiLevelType w:val="multilevel"/>
    <w:tmpl w:val="44666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ABD7BFF"/>
    <w:multiLevelType w:val="hybridMultilevel"/>
    <w:tmpl w:val="FE1653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86D93"/>
    <w:multiLevelType w:val="hybridMultilevel"/>
    <w:tmpl w:val="5F84CEF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5F3E86"/>
    <w:multiLevelType w:val="multilevel"/>
    <w:tmpl w:val="BFA21D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063082F"/>
    <w:multiLevelType w:val="multilevel"/>
    <w:tmpl w:val="3320D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115327F"/>
    <w:multiLevelType w:val="hybridMultilevel"/>
    <w:tmpl w:val="B5D6815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4620C4"/>
    <w:multiLevelType w:val="hybridMultilevel"/>
    <w:tmpl w:val="F9DC0EF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C751CDE"/>
    <w:multiLevelType w:val="hybridMultilevel"/>
    <w:tmpl w:val="9538F05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B94C31"/>
    <w:multiLevelType w:val="multilevel"/>
    <w:tmpl w:val="5CDCC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5022EF5"/>
    <w:multiLevelType w:val="hybridMultilevel"/>
    <w:tmpl w:val="4E0C722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524435A"/>
    <w:multiLevelType w:val="hybridMultilevel"/>
    <w:tmpl w:val="A6FA63C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DA6F4A"/>
    <w:multiLevelType w:val="multilevel"/>
    <w:tmpl w:val="62D88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AB41A9E"/>
    <w:multiLevelType w:val="hybridMultilevel"/>
    <w:tmpl w:val="E672397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4"/>
  </w:num>
  <w:num w:numId="4">
    <w:abstractNumId w:val="25"/>
  </w:num>
  <w:num w:numId="5">
    <w:abstractNumId w:val="18"/>
  </w:num>
  <w:num w:numId="6">
    <w:abstractNumId w:val="10"/>
  </w:num>
  <w:num w:numId="7">
    <w:abstractNumId w:val="11"/>
  </w:num>
  <w:num w:numId="8">
    <w:abstractNumId w:val="6"/>
  </w:num>
  <w:num w:numId="9">
    <w:abstractNumId w:val="15"/>
  </w:num>
  <w:num w:numId="10">
    <w:abstractNumId w:val="2"/>
  </w:num>
  <w:num w:numId="11">
    <w:abstractNumId w:val="21"/>
  </w:num>
  <w:num w:numId="12">
    <w:abstractNumId w:val="9"/>
  </w:num>
  <w:num w:numId="13">
    <w:abstractNumId w:val="29"/>
  </w:num>
  <w:num w:numId="14">
    <w:abstractNumId w:val="26"/>
  </w:num>
  <w:num w:numId="15">
    <w:abstractNumId w:val="28"/>
  </w:num>
  <w:num w:numId="16">
    <w:abstractNumId w:val="3"/>
  </w:num>
  <w:num w:numId="17">
    <w:abstractNumId w:val="31"/>
  </w:num>
  <w:num w:numId="18">
    <w:abstractNumId w:val="7"/>
  </w:num>
  <w:num w:numId="19">
    <w:abstractNumId w:val="17"/>
  </w:num>
  <w:num w:numId="20">
    <w:abstractNumId w:val="24"/>
  </w:num>
  <w:num w:numId="21">
    <w:abstractNumId w:val="20"/>
  </w:num>
  <w:num w:numId="22">
    <w:abstractNumId w:val="5"/>
  </w:num>
  <w:num w:numId="23">
    <w:abstractNumId w:val="0"/>
  </w:num>
  <w:num w:numId="24">
    <w:abstractNumId w:val="16"/>
  </w:num>
  <w:num w:numId="25">
    <w:abstractNumId w:val="30"/>
  </w:num>
  <w:num w:numId="26">
    <w:abstractNumId w:val="27"/>
  </w:num>
  <w:num w:numId="27">
    <w:abstractNumId w:val="19"/>
  </w:num>
  <w:num w:numId="28">
    <w:abstractNumId w:val="1"/>
  </w:num>
  <w:num w:numId="29">
    <w:abstractNumId w:val="22"/>
  </w:num>
  <w:num w:numId="30">
    <w:abstractNumId w:val="23"/>
  </w:num>
  <w:num w:numId="31">
    <w:abstractNumId w:val="12"/>
  </w:num>
  <w:num w:numId="32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F3837"/>
    <w:rsid w:val="0001490D"/>
    <w:rsid w:val="0002675A"/>
    <w:rsid w:val="00083538"/>
    <w:rsid w:val="000913C6"/>
    <w:rsid w:val="000C34F7"/>
    <w:rsid w:val="00173594"/>
    <w:rsid w:val="00176CDD"/>
    <w:rsid w:val="00197780"/>
    <w:rsid w:val="001C610D"/>
    <w:rsid w:val="001D3003"/>
    <w:rsid w:val="001D7DA7"/>
    <w:rsid w:val="00200946"/>
    <w:rsid w:val="00221BB0"/>
    <w:rsid w:val="00261604"/>
    <w:rsid w:val="002C32F2"/>
    <w:rsid w:val="00346386"/>
    <w:rsid w:val="003933E6"/>
    <w:rsid w:val="003B3EC5"/>
    <w:rsid w:val="003E2AAA"/>
    <w:rsid w:val="004614FD"/>
    <w:rsid w:val="00490CDF"/>
    <w:rsid w:val="00494E8B"/>
    <w:rsid w:val="004B26E4"/>
    <w:rsid w:val="004B6F66"/>
    <w:rsid w:val="004E183F"/>
    <w:rsid w:val="00526430"/>
    <w:rsid w:val="00533E2C"/>
    <w:rsid w:val="00567241"/>
    <w:rsid w:val="005810AB"/>
    <w:rsid w:val="005A51B6"/>
    <w:rsid w:val="005C03EC"/>
    <w:rsid w:val="00631EB3"/>
    <w:rsid w:val="006468FA"/>
    <w:rsid w:val="006A1C66"/>
    <w:rsid w:val="006A5AE5"/>
    <w:rsid w:val="006F3837"/>
    <w:rsid w:val="007225CC"/>
    <w:rsid w:val="007278DA"/>
    <w:rsid w:val="00732543"/>
    <w:rsid w:val="007527BC"/>
    <w:rsid w:val="00793939"/>
    <w:rsid w:val="007B4B46"/>
    <w:rsid w:val="007E260E"/>
    <w:rsid w:val="00815E0E"/>
    <w:rsid w:val="00822B6E"/>
    <w:rsid w:val="00846771"/>
    <w:rsid w:val="008D00C9"/>
    <w:rsid w:val="00936974"/>
    <w:rsid w:val="00992174"/>
    <w:rsid w:val="009A2600"/>
    <w:rsid w:val="009B734E"/>
    <w:rsid w:val="009E16BF"/>
    <w:rsid w:val="00A630E0"/>
    <w:rsid w:val="00AA2CE4"/>
    <w:rsid w:val="00AC15F6"/>
    <w:rsid w:val="00B72003"/>
    <w:rsid w:val="00B805BB"/>
    <w:rsid w:val="00C07AFD"/>
    <w:rsid w:val="00C20F3B"/>
    <w:rsid w:val="00C468C0"/>
    <w:rsid w:val="00C515E7"/>
    <w:rsid w:val="00C56A72"/>
    <w:rsid w:val="00C87EA4"/>
    <w:rsid w:val="00C96FBD"/>
    <w:rsid w:val="00CA0B06"/>
    <w:rsid w:val="00CB405F"/>
    <w:rsid w:val="00CD0E32"/>
    <w:rsid w:val="00D26565"/>
    <w:rsid w:val="00D74F86"/>
    <w:rsid w:val="00DB56A2"/>
    <w:rsid w:val="00DC0C2E"/>
    <w:rsid w:val="00E672E9"/>
    <w:rsid w:val="00E675F3"/>
    <w:rsid w:val="00E70509"/>
    <w:rsid w:val="00E868EE"/>
    <w:rsid w:val="00FA7EBE"/>
    <w:rsid w:val="00FF39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837"/>
    <w:pPr>
      <w:spacing w:after="160" w:line="259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5E7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15E7"/>
    <w:pPr>
      <w:keepNext/>
      <w:keepLines/>
      <w:spacing w:before="200" w:after="0" w:line="276" w:lineRule="auto"/>
      <w:outlineLvl w:val="2"/>
    </w:pPr>
    <w:rPr>
      <w:rFonts w:ascii="Cambria" w:eastAsia="Times New Roman" w:hAnsi="Cambria"/>
      <w:b/>
      <w:bCs/>
      <w:color w:val="4F81BD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515E7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383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515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515E7"/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C515E7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yperlink">
    <w:name w:val="Hyperlink"/>
    <w:uiPriority w:val="99"/>
    <w:unhideWhenUsed/>
    <w:rsid w:val="00C515E7"/>
    <w:rPr>
      <w:color w:val="0000FF"/>
      <w:u w:val="single"/>
    </w:rPr>
  </w:style>
  <w:style w:type="paragraph" w:customStyle="1" w:styleId="ReferenceInitials">
    <w:name w:val="Reference Initials"/>
    <w:basedOn w:val="Normal"/>
    <w:rsid w:val="00C515E7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C515E7"/>
    <w:rPr>
      <w:i/>
      <w:iCs/>
    </w:rPr>
  </w:style>
  <w:style w:type="character" w:customStyle="1" w:styleId="nd-word">
    <w:name w:val="nd-word"/>
    <w:basedOn w:val="DefaultParagraphFont"/>
    <w:rsid w:val="00C515E7"/>
  </w:style>
  <w:style w:type="character" w:styleId="FollowedHyperlink">
    <w:name w:val="FollowedHyperlink"/>
    <w:basedOn w:val="DefaultParagraphFont"/>
    <w:uiPriority w:val="99"/>
    <w:semiHidden/>
    <w:unhideWhenUsed/>
    <w:rsid w:val="00C515E7"/>
    <w:rPr>
      <w:color w:val="800080" w:themeColor="followedHyperlink"/>
      <w:u w:val="single"/>
    </w:rPr>
  </w:style>
  <w:style w:type="paragraph" w:customStyle="1" w:styleId="Default">
    <w:name w:val="Default"/>
    <w:rsid w:val="00C515E7"/>
    <w:pPr>
      <w:autoSpaceDE w:val="0"/>
      <w:autoSpaceDN w:val="0"/>
      <w:adjustRightInd w:val="0"/>
      <w:spacing w:after="0" w:line="240" w:lineRule="auto"/>
    </w:pPr>
    <w:rPr>
      <w:rFonts w:ascii="Helvetica Neue LT Std" w:eastAsia="Calibri" w:hAnsi="Helvetica Neue LT Std" w:cs="Helvetica Neue LT Std"/>
      <w:color w:val="000000"/>
      <w:sz w:val="24"/>
      <w:szCs w:val="24"/>
    </w:rPr>
  </w:style>
  <w:style w:type="character" w:customStyle="1" w:styleId="nlmfpage">
    <w:name w:val="nlm_fpage"/>
    <w:basedOn w:val="DefaultParagraphFont"/>
    <w:rsid w:val="00C515E7"/>
  </w:style>
  <w:style w:type="character" w:customStyle="1" w:styleId="nlmlpage">
    <w:name w:val="nlm_lpage"/>
    <w:basedOn w:val="DefaultParagraphFont"/>
    <w:rsid w:val="00C515E7"/>
  </w:style>
  <w:style w:type="character" w:customStyle="1" w:styleId="identifier">
    <w:name w:val="identifier"/>
    <w:basedOn w:val="DefaultParagraphFont"/>
    <w:rsid w:val="00C515E7"/>
  </w:style>
  <w:style w:type="table" w:styleId="TableGrid">
    <w:name w:val="Table Grid"/>
    <w:basedOn w:val="TableNormal"/>
    <w:uiPriority w:val="59"/>
    <w:rsid w:val="00C515E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515E7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C515E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515E7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C515E7"/>
    <w:rPr>
      <w:rFonts w:ascii="Calibri" w:eastAsia="Calibri" w:hAnsi="Calibri" w:cs="Times New Roman"/>
    </w:rPr>
  </w:style>
  <w:style w:type="character" w:styleId="Strong">
    <w:name w:val="Strong"/>
    <w:uiPriority w:val="22"/>
    <w:qFormat/>
    <w:rsid w:val="00C515E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5E7"/>
    <w:pPr>
      <w:spacing w:after="0" w:line="240" w:lineRule="auto"/>
    </w:pPr>
    <w:rPr>
      <w:rFonts w:ascii="Tahoma" w:hAnsi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5E7"/>
    <w:rPr>
      <w:rFonts w:ascii="Tahoma" w:eastAsia="Calibri" w:hAnsi="Tahoma" w:cs="Times New Roman"/>
      <w:sz w:val="16"/>
      <w:szCs w:val="16"/>
    </w:rPr>
  </w:style>
  <w:style w:type="character" w:customStyle="1" w:styleId="f-medium">
    <w:name w:val="f-medium"/>
    <w:basedOn w:val="DefaultParagraphFont"/>
    <w:rsid w:val="00C515E7"/>
  </w:style>
  <w:style w:type="character" w:customStyle="1" w:styleId="breakword">
    <w:name w:val="breakword"/>
    <w:basedOn w:val="DefaultParagraphFont"/>
    <w:rsid w:val="00C515E7"/>
  </w:style>
  <w:style w:type="character" w:customStyle="1" w:styleId="highlight">
    <w:name w:val="highlight"/>
    <w:basedOn w:val="DefaultParagraphFont"/>
    <w:rsid w:val="00C515E7"/>
  </w:style>
  <w:style w:type="paragraph" w:styleId="NoSpacing">
    <w:name w:val="No Spacing"/>
    <w:uiPriority w:val="1"/>
    <w:qFormat/>
    <w:rsid w:val="00C515E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opic-highlight">
    <w:name w:val="topic-highlight"/>
    <w:basedOn w:val="DefaultParagraphFont"/>
    <w:rsid w:val="00C515E7"/>
  </w:style>
  <w:style w:type="character" w:customStyle="1" w:styleId="article-sentence">
    <w:name w:val="article-sentence"/>
    <w:basedOn w:val="DefaultParagraphFont"/>
    <w:rsid w:val="00C515E7"/>
  </w:style>
  <w:style w:type="paragraph" w:styleId="NormalWeb">
    <w:name w:val="Normal (Web)"/>
    <w:basedOn w:val="Normal"/>
    <w:uiPriority w:val="99"/>
    <w:unhideWhenUsed/>
    <w:rsid w:val="00C515E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  <w:style w:type="character" w:customStyle="1" w:styleId="UnresolvedMention1">
    <w:name w:val="Unresolved Mention1"/>
    <w:uiPriority w:val="99"/>
    <w:semiHidden/>
    <w:unhideWhenUsed/>
    <w:rsid w:val="00C515E7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C515E7"/>
  </w:style>
  <w:style w:type="character" w:customStyle="1" w:styleId="ref-journal">
    <w:name w:val="ref-journal"/>
    <w:basedOn w:val="DefaultParagraphFont"/>
    <w:rsid w:val="00C515E7"/>
  </w:style>
  <w:style w:type="character" w:customStyle="1" w:styleId="ref-vol">
    <w:name w:val="ref-vol"/>
    <w:basedOn w:val="DefaultParagraphFont"/>
    <w:rsid w:val="00C515E7"/>
  </w:style>
  <w:style w:type="character" w:customStyle="1" w:styleId="nowrap">
    <w:name w:val="nowrap"/>
    <w:basedOn w:val="DefaultParagraphFont"/>
    <w:rsid w:val="00C515E7"/>
  </w:style>
  <w:style w:type="character" w:customStyle="1" w:styleId="previewtxt">
    <w:name w:val="previewtxt"/>
    <w:basedOn w:val="DefaultParagraphFont"/>
    <w:rsid w:val="00C515E7"/>
  </w:style>
  <w:style w:type="character" w:customStyle="1" w:styleId="guestview">
    <w:name w:val="guestview"/>
    <w:basedOn w:val="DefaultParagraphFont"/>
    <w:rsid w:val="00C515E7"/>
  </w:style>
  <w:style w:type="character" w:customStyle="1" w:styleId="id-label">
    <w:name w:val="id-label"/>
    <w:basedOn w:val="DefaultParagraphFont"/>
    <w:rsid w:val="00C515E7"/>
  </w:style>
  <w:style w:type="character" w:customStyle="1" w:styleId="label">
    <w:name w:val="label"/>
    <w:basedOn w:val="DefaultParagraphFont"/>
    <w:rsid w:val="00C515E7"/>
  </w:style>
  <w:style w:type="character" w:styleId="LineNumber">
    <w:name w:val="line number"/>
    <w:basedOn w:val="DefaultParagraphFont"/>
    <w:uiPriority w:val="99"/>
    <w:semiHidden/>
    <w:unhideWhenUsed/>
    <w:rsid w:val="00C515E7"/>
  </w:style>
  <w:style w:type="character" w:customStyle="1" w:styleId="sc-isdupn">
    <w:name w:val="sc-isdupn"/>
    <w:basedOn w:val="DefaultParagraphFont"/>
    <w:rsid w:val="00C515E7"/>
  </w:style>
  <w:style w:type="character" w:customStyle="1" w:styleId="UnresolvedMention">
    <w:name w:val="Unresolved Mention"/>
    <w:uiPriority w:val="99"/>
    <w:semiHidden/>
    <w:unhideWhenUsed/>
    <w:rsid w:val="00C515E7"/>
    <w:rPr>
      <w:color w:val="605E5C"/>
      <w:shd w:val="clear" w:color="auto" w:fill="E1DFDD"/>
    </w:rPr>
  </w:style>
  <w:style w:type="character" w:customStyle="1" w:styleId="captionlabel">
    <w:name w:val="captionlabel"/>
    <w:basedOn w:val="DefaultParagraphFont"/>
    <w:rsid w:val="00C515E7"/>
  </w:style>
  <w:style w:type="character" w:customStyle="1" w:styleId="ref-lnk">
    <w:name w:val="ref-lnk"/>
    <w:basedOn w:val="DefaultParagraphFont"/>
    <w:rsid w:val="00C515E7"/>
  </w:style>
  <w:style w:type="character" w:customStyle="1" w:styleId="hlfld-contribauthor">
    <w:name w:val="hlfld-contribauthor"/>
    <w:basedOn w:val="DefaultParagraphFont"/>
    <w:rsid w:val="00C515E7"/>
  </w:style>
  <w:style w:type="character" w:customStyle="1" w:styleId="nlmgiven-names">
    <w:name w:val="nlm_given-names"/>
    <w:basedOn w:val="DefaultParagraphFont"/>
    <w:rsid w:val="00C515E7"/>
  </w:style>
  <w:style w:type="character" w:customStyle="1" w:styleId="nlmyear">
    <w:name w:val="nlm_year"/>
    <w:basedOn w:val="DefaultParagraphFont"/>
    <w:rsid w:val="00C515E7"/>
  </w:style>
  <w:style w:type="character" w:customStyle="1" w:styleId="nlmarticle-title">
    <w:name w:val="nlm_article-title"/>
    <w:basedOn w:val="DefaultParagraphFont"/>
    <w:rsid w:val="00C515E7"/>
  </w:style>
  <w:style w:type="character" w:customStyle="1" w:styleId="reflink-block">
    <w:name w:val="reflink-block"/>
    <w:basedOn w:val="DefaultParagraphFont"/>
    <w:rsid w:val="00C515E7"/>
  </w:style>
  <w:style w:type="character" w:customStyle="1" w:styleId="googlescholar-container">
    <w:name w:val="googlescholar-container"/>
    <w:basedOn w:val="DefaultParagraphFont"/>
    <w:rsid w:val="00C515E7"/>
  </w:style>
  <w:style w:type="character" w:customStyle="1" w:styleId="singlehighlightclass">
    <w:name w:val="single_highlight_class"/>
    <w:basedOn w:val="DefaultParagraphFont"/>
    <w:rsid w:val="00C515E7"/>
  </w:style>
  <w:style w:type="character" w:customStyle="1" w:styleId="html-italic">
    <w:name w:val="html-italic"/>
    <w:basedOn w:val="DefaultParagraphFont"/>
    <w:rsid w:val="00C515E7"/>
  </w:style>
  <w:style w:type="paragraph" w:customStyle="1" w:styleId="mb0">
    <w:name w:val="mb0"/>
    <w:basedOn w:val="Normal"/>
    <w:rsid w:val="00C515E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  <w:style w:type="character" w:styleId="PlaceholderText">
    <w:name w:val="Placeholder Text"/>
    <w:basedOn w:val="DefaultParagraphFont"/>
    <w:uiPriority w:val="99"/>
    <w:semiHidden/>
    <w:rsid w:val="00C515E7"/>
    <w:rPr>
      <w:color w:val="808080"/>
    </w:rPr>
  </w:style>
  <w:style w:type="character" w:customStyle="1" w:styleId="doilabel">
    <w:name w:val="doi__label"/>
    <w:basedOn w:val="DefaultParagraphFont"/>
    <w:rsid w:val="00C515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chem.ncbi.nlm.nih.gov/" TargetMode="External"/><Relationship Id="rId18" Type="http://schemas.openxmlformats.org/officeDocument/2006/relationships/hyperlink" Target="https://pubchem.ncbi.nlm.nih.gov/" TargetMode="External"/><Relationship Id="rId26" Type="http://schemas.openxmlformats.org/officeDocument/2006/relationships/hyperlink" Target="https://pubchem.ncbi.nlm.nih.gov/" TargetMode="External"/><Relationship Id="rId39" Type="http://schemas.openxmlformats.org/officeDocument/2006/relationships/hyperlink" Target="https://pubchem.ncbi.nlm.nih.gov/" TargetMode="External"/><Relationship Id="rId21" Type="http://schemas.openxmlformats.org/officeDocument/2006/relationships/hyperlink" Target="https://pubchem.ncbi.nlm.nih.gov/" TargetMode="External"/><Relationship Id="rId34" Type="http://schemas.openxmlformats.org/officeDocument/2006/relationships/hyperlink" Target="https://pubchem.ncbi.nlm.nih.gov/" TargetMode="External"/><Relationship Id="rId42" Type="http://schemas.openxmlformats.org/officeDocument/2006/relationships/hyperlink" Target="https://pubchem.ncbi.nlm.nih.gov/" TargetMode="External"/><Relationship Id="rId47" Type="http://schemas.openxmlformats.org/officeDocument/2006/relationships/hyperlink" Target="https://pubchem.ncbi.nlm.nih.gov/" TargetMode="External"/><Relationship Id="rId50" Type="http://schemas.openxmlformats.org/officeDocument/2006/relationships/hyperlink" Target="https://pubchem.ncbi.nlm.nih.gov/" TargetMode="External"/><Relationship Id="rId55" Type="http://schemas.openxmlformats.org/officeDocument/2006/relationships/hyperlink" Target="https://pubchem.ncbi.nlm.nih.gov/" TargetMode="External"/><Relationship Id="rId63" Type="http://schemas.openxmlformats.org/officeDocument/2006/relationships/hyperlink" Target="https://pubchem.ncbi.nlm.nih.gov/" TargetMode="External"/><Relationship Id="rId7" Type="http://schemas.openxmlformats.org/officeDocument/2006/relationships/hyperlink" Target="https://www.lookchem.com/product_Benzene-1-methyl-4--2-propen-1-yl--/8873610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chem.ncbi.nlm.nih.gov/" TargetMode="External"/><Relationship Id="rId20" Type="http://schemas.openxmlformats.org/officeDocument/2006/relationships/hyperlink" Target="https://pubchem.ncbi.nlm.nih.gov/" TargetMode="External"/><Relationship Id="rId29" Type="http://schemas.openxmlformats.org/officeDocument/2006/relationships/hyperlink" Target="https://pubchem.ncbi.nlm.nih.gov/" TargetMode="External"/><Relationship Id="rId41" Type="http://schemas.openxmlformats.org/officeDocument/2006/relationships/hyperlink" Target="https://pubchem.ncbi.nlm.nih.gov/" TargetMode="External"/><Relationship Id="rId54" Type="http://schemas.openxmlformats.org/officeDocument/2006/relationships/hyperlink" Target="https://pubchem.ncbi.nlm.nih.gov/" TargetMode="External"/><Relationship Id="rId62" Type="http://schemas.openxmlformats.org/officeDocument/2006/relationships/hyperlink" Target="https://pubchem.ncbi.nlm.nih.gov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chem.ncbi.nlm.nih.gov/" TargetMode="External"/><Relationship Id="rId24" Type="http://schemas.openxmlformats.org/officeDocument/2006/relationships/hyperlink" Target="https://pubchem.ncbi.nlm.nih.gov/" TargetMode="External"/><Relationship Id="rId32" Type="http://schemas.openxmlformats.org/officeDocument/2006/relationships/hyperlink" Target="https://pubchem.ncbi.nlm.nih.gov/" TargetMode="External"/><Relationship Id="rId37" Type="http://schemas.openxmlformats.org/officeDocument/2006/relationships/hyperlink" Target="https://pubchem.ncbi.nlm.nih.gov/" TargetMode="External"/><Relationship Id="rId40" Type="http://schemas.openxmlformats.org/officeDocument/2006/relationships/hyperlink" Target="https://pubchem.ncbi.nlm.nih.gov/" TargetMode="External"/><Relationship Id="rId45" Type="http://schemas.openxmlformats.org/officeDocument/2006/relationships/hyperlink" Target="https://www.chemeo.com/search?q=C16H14O5" TargetMode="External"/><Relationship Id="rId53" Type="http://schemas.openxmlformats.org/officeDocument/2006/relationships/hyperlink" Target="https://pubchem.ncbi.nlm.nih.gov/" TargetMode="External"/><Relationship Id="rId58" Type="http://schemas.openxmlformats.org/officeDocument/2006/relationships/hyperlink" Target="https://pubchem.ncbi.nlm.nih.gov/" TargetMode="External"/><Relationship Id="rId66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pubchem.ncbi.nlm.nih.gov/" TargetMode="External"/><Relationship Id="rId23" Type="http://schemas.openxmlformats.org/officeDocument/2006/relationships/hyperlink" Target="https://pubchem.ncbi.nlm.nih.gov/" TargetMode="External"/><Relationship Id="rId28" Type="http://schemas.openxmlformats.org/officeDocument/2006/relationships/hyperlink" Target="https://pubchem.ncbi.nlm.nih.gov/" TargetMode="External"/><Relationship Id="rId36" Type="http://schemas.openxmlformats.org/officeDocument/2006/relationships/hyperlink" Target="https://pubchem.ncbi.nlm.nih.gov/" TargetMode="External"/><Relationship Id="rId49" Type="http://schemas.openxmlformats.org/officeDocument/2006/relationships/hyperlink" Target="https://pubchem.ncbi.nlm.nih.gov/" TargetMode="External"/><Relationship Id="rId57" Type="http://schemas.openxmlformats.org/officeDocument/2006/relationships/hyperlink" Target="https://pubchem.ncbi.nlm.nih.gov/" TargetMode="External"/><Relationship Id="rId61" Type="http://schemas.openxmlformats.org/officeDocument/2006/relationships/hyperlink" Target="https://pubchem.ncbi.nlm.nih.gov/" TargetMode="External"/><Relationship Id="rId10" Type="http://schemas.openxmlformats.org/officeDocument/2006/relationships/hyperlink" Target="https://pubchem.ncbi.nlm.nih.gov/" TargetMode="External"/><Relationship Id="rId19" Type="http://schemas.openxmlformats.org/officeDocument/2006/relationships/hyperlink" Target="https://pubchem.ncbi.nlm.nih.gov/" TargetMode="External"/><Relationship Id="rId31" Type="http://schemas.openxmlformats.org/officeDocument/2006/relationships/hyperlink" Target="https://pubchem.ncbi.nlm.nih.gov/" TargetMode="External"/><Relationship Id="rId44" Type="http://schemas.openxmlformats.org/officeDocument/2006/relationships/hyperlink" Target="https://pubchem.ncbi.nlm.nih.gov/" TargetMode="External"/><Relationship Id="rId52" Type="http://schemas.openxmlformats.org/officeDocument/2006/relationships/hyperlink" Target="https://pubchem.ncbi.nlm.nih.gov/" TargetMode="External"/><Relationship Id="rId60" Type="http://schemas.openxmlformats.org/officeDocument/2006/relationships/hyperlink" Target="https://pubchem.ncbi.nlm.nih.gov/" TargetMode="External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pubchem.ncbi.nlm.nih.gov/" TargetMode="External"/><Relationship Id="rId14" Type="http://schemas.openxmlformats.org/officeDocument/2006/relationships/hyperlink" Target="https://pubchem.ncbi.nlm.nih.gov/" TargetMode="External"/><Relationship Id="rId22" Type="http://schemas.openxmlformats.org/officeDocument/2006/relationships/hyperlink" Target="https://www.ncbi.nlm.nih.gov/pcsubstance/?term=%228a(2H)-Phenanthrenol%2C%207-ethenyldodecahydro-1%2C1%2C4a%2C7-tetramethyl-%2C%20acetate%2C%20%5B4as-(4a.alpha.%2C4b.beta.%2C7.beta.%2C8a.alpha.%2C10a.beta.)%5D-%22%5bCompleteSynonym%5d%20AND%20534447%5bStandardizedCID%5d" TargetMode="External"/><Relationship Id="rId27" Type="http://schemas.openxmlformats.org/officeDocument/2006/relationships/hyperlink" Target="https://pubchem.ncbi.nlm.nih.gov/" TargetMode="External"/><Relationship Id="rId30" Type="http://schemas.openxmlformats.org/officeDocument/2006/relationships/hyperlink" Target="https://pubchem.ncbi.nlm.nih.gov/" TargetMode="External"/><Relationship Id="rId35" Type="http://schemas.openxmlformats.org/officeDocument/2006/relationships/hyperlink" Target="https://pubchem.ncbi.nlm.nih.gov/" TargetMode="External"/><Relationship Id="rId43" Type="http://schemas.openxmlformats.org/officeDocument/2006/relationships/hyperlink" Target="https://pubchem.ncbi.nlm.nih.gov/" TargetMode="External"/><Relationship Id="rId48" Type="http://schemas.openxmlformats.org/officeDocument/2006/relationships/hyperlink" Target="https://pubchem.ncbi.nlm.nih.gov/" TargetMode="External"/><Relationship Id="rId56" Type="http://schemas.openxmlformats.org/officeDocument/2006/relationships/hyperlink" Target="https://pubchem.ncbi.nlm.nih.gov/" TargetMode="External"/><Relationship Id="rId64" Type="http://schemas.openxmlformats.org/officeDocument/2006/relationships/footer" Target="footer1.xml"/><Relationship Id="rId8" Type="http://schemas.openxmlformats.org/officeDocument/2006/relationships/hyperlink" Target="https://pubchem.ncbi.nlm.nih.gov/" TargetMode="External"/><Relationship Id="rId51" Type="http://schemas.openxmlformats.org/officeDocument/2006/relationships/hyperlink" Target="https://pubchem.ncbi.nlm.nih.gov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ubchem.ncbi.nlm.nih.gov/" TargetMode="External"/><Relationship Id="rId17" Type="http://schemas.openxmlformats.org/officeDocument/2006/relationships/hyperlink" Target="https://pubchem.ncbi.nlm.nih.gov/" TargetMode="External"/><Relationship Id="rId25" Type="http://schemas.openxmlformats.org/officeDocument/2006/relationships/hyperlink" Target="https://pubchem.ncbi.nlm.nih.gov/" TargetMode="External"/><Relationship Id="rId33" Type="http://schemas.openxmlformats.org/officeDocument/2006/relationships/hyperlink" Target="https://pubchem.ncbi.nlm.nih.gov/" TargetMode="External"/><Relationship Id="rId38" Type="http://schemas.openxmlformats.org/officeDocument/2006/relationships/hyperlink" Target="https://pubchem.ncbi.nlm.nih.gov/" TargetMode="External"/><Relationship Id="rId46" Type="http://schemas.openxmlformats.org/officeDocument/2006/relationships/hyperlink" Target="https://pubchem.ncbi.nlm.nih.gov/" TargetMode="External"/><Relationship Id="rId59" Type="http://schemas.openxmlformats.org/officeDocument/2006/relationships/hyperlink" Target="https://pubchem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1708</Words>
  <Characters>973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9</cp:revision>
  <dcterms:created xsi:type="dcterms:W3CDTF">2022-05-19T18:23:00Z</dcterms:created>
  <dcterms:modified xsi:type="dcterms:W3CDTF">2022-08-03T16:39:00Z</dcterms:modified>
</cp:coreProperties>
</file>